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26732C" w14:textId="77777777" w:rsidR="00AB09E7" w:rsidRDefault="00AB09E7" w:rsidP="00AB09E7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5AEAE119" wp14:editId="7FCA5A1D">
            <wp:extent cx="3842594" cy="3326246"/>
            <wp:effectExtent l="0" t="0" r="5715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42107" cy="3325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1D2AF6" w14:textId="77777777" w:rsidR="00AB09E7" w:rsidRDefault="00D24169" w:rsidP="00AB09E7">
      <w:pPr>
        <w:jc w:val="center"/>
        <w:rPr>
          <w:rFonts w:ascii="Times New Roman" w:hAnsi="Times New Roman" w:cs="Times New Roman"/>
          <w:sz w:val="20"/>
          <w:szCs w:val="20"/>
        </w:rPr>
      </w:pPr>
      <w:r w:rsidRPr="00194C48">
        <w:rPr>
          <w:rFonts w:ascii="Times New Roman" w:hAnsi="Times New Roman" w:cs="Times New Roman" w:hint="eastAsia"/>
          <w:b/>
          <w:sz w:val="20"/>
          <w:szCs w:val="20"/>
        </w:rPr>
        <w:t>S1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AB09E7" w:rsidRPr="00194C48">
        <w:rPr>
          <w:rFonts w:ascii="Times New Roman" w:hAnsi="Times New Roman" w:cs="Times New Roman" w:hint="eastAsia"/>
          <w:b/>
          <w:sz w:val="20"/>
          <w:szCs w:val="20"/>
        </w:rPr>
        <w:t xml:space="preserve">Fig. </w:t>
      </w:r>
      <w:r w:rsidR="00AB09E7">
        <w:rPr>
          <w:rFonts w:ascii="Times New Roman" w:hAnsi="Times New Roman" w:cs="Times New Roman" w:hint="eastAsia"/>
          <w:sz w:val="20"/>
          <w:szCs w:val="20"/>
        </w:rPr>
        <w:t xml:space="preserve">Effect of different contents of </w:t>
      </w:r>
      <w:r w:rsidR="00AB09E7" w:rsidRPr="00E91B01">
        <w:rPr>
          <w:rFonts w:ascii="Times New Roman" w:hAnsi="Times New Roman"/>
          <w:color w:val="000000"/>
          <w:szCs w:val="21"/>
        </w:rPr>
        <w:t>γ-PGA</w:t>
      </w:r>
      <w:r w:rsidR="00AB09E7" w:rsidRPr="000E775F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 and</w:t>
      </w:r>
      <w:r w:rsidR="00AB09E7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 </w:t>
      </w:r>
      <w:r w:rsidR="00AB09E7" w:rsidRPr="00E91B01">
        <w:rPr>
          <w:rFonts w:ascii="Times New Roman" w:hAnsi="Times New Roman"/>
          <w:color w:val="000000"/>
          <w:szCs w:val="21"/>
        </w:rPr>
        <w:t>γ-PGA</w:t>
      </w:r>
      <w:r w:rsidR="00AB09E7" w:rsidRPr="000E775F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 SAP</w:t>
      </w:r>
      <w:r w:rsidR="00AB09E7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added to soil</w:t>
      </w:r>
      <w:r w:rsidR="00AB09E7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 on the soil water holding capacity</w:t>
      </w:r>
    </w:p>
    <w:p w14:paraId="6EF6BEA1" w14:textId="77777777" w:rsidR="00AB09E7" w:rsidRDefault="00AB09E7" w:rsidP="00AB09E7">
      <w:pPr>
        <w:rPr>
          <w:rFonts w:ascii="Times New Roman" w:hAnsi="Times New Roman" w:cs="Times New Roman"/>
          <w:sz w:val="20"/>
          <w:szCs w:val="20"/>
        </w:rPr>
      </w:pPr>
    </w:p>
    <w:sectPr w:rsidR="00AB09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FD0472" w14:textId="77777777" w:rsidR="00F37E08" w:rsidRDefault="00F37E08" w:rsidP="00AB09E7">
      <w:r>
        <w:separator/>
      </w:r>
    </w:p>
  </w:endnote>
  <w:endnote w:type="continuationSeparator" w:id="0">
    <w:p w14:paraId="1FF27BF1" w14:textId="77777777" w:rsidR="00F37E08" w:rsidRDefault="00F37E08" w:rsidP="00AB09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0F7015" w14:textId="77777777" w:rsidR="00F37E08" w:rsidRDefault="00F37E08" w:rsidP="00AB09E7">
      <w:r>
        <w:separator/>
      </w:r>
    </w:p>
  </w:footnote>
  <w:footnote w:type="continuationSeparator" w:id="0">
    <w:p w14:paraId="4491F78B" w14:textId="77777777" w:rsidR="00F37E08" w:rsidRDefault="00F37E08" w:rsidP="00AB09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07E36"/>
    <w:rsid w:val="0015546F"/>
    <w:rsid w:val="00197C42"/>
    <w:rsid w:val="00207E36"/>
    <w:rsid w:val="003941FB"/>
    <w:rsid w:val="004D4C3C"/>
    <w:rsid w:val="00AB09E7"/>
    <w:rsid w:val="00D24169"/>
    <w:rsid w:val="00D258DD"/>
    <w:rsid w:val="00DA3D7D"/>
    <w:rsid w:val="00ED3EBE"/>
    <w:rsid w:val="00F37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19D3A1E"/>
  <w15:docId w15:val="{C5D6F888-18B8-4BC1-A6DC-5DC0CACB9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9E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09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09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09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09E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09E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9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独孤九剑4.16</dc:creator>
  <cp:keywords/>
  <dc:description/>
  <cp:lastModifiedBy>chn off35</cp:lastModifiedBy>
  <cp:revision>5</cp:revision>
  <dcterms:created xsi:type="dcterms:W3CDTF">2020-09-08T01:39:00Z</dcterms:created>
  <dcterms:modified xsi:type="dcterms:W3CDTF">2021-01-05T14:17:00Z</dcterms:modified>
</cp:coreProperties>
</file>